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>
          <w:u w:val="single"/>
          <w:lang w:val="en-GB"/>
        </w:rPr>
      </w:pPr>
      <w:r>
        <w:rPr>
          <w:u w:val="single"/>
          <w:lang w:val="en-GB"/>
        </w:rPr>
        <w:t>CARE CHECKLIST of information to include when writing a case report</w:t>
      </w:r>
    </w:p>
    <w:tbl>
      <w:tblPr>
        <w:tblW w:w="5000" w:type="pct"/>
        <w:jc w:val="left"/>
        <w:tblInd w:w="-9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441"/>
        <w:gridCol w:w="592"/>
        <w:gridCol w:w="6454"/>
        <w:gridCol w:w="1151"/>
      </w:tblGrid>
      <w:tr>
        <w:trPr/>
        <w:tc>
          <w:tcPr>
            <w:tcW w:w="14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EEEEE" w:val="clear"/>
          </w:tcPr>
          <w:p>
            <w:pPr>
              <w:pStyle w:val="Normal"/>
              <w:rPr/>
            </w:pPr>
            <w:r>
              <w:rPr>
                <w:rStyle w:val="StrongEmphasis"/>
              </w:rPr>
              <w:t>Section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EEEEE" w:val="clear"/>
          </w:tcPr>
          <w:p>
            <w:pPr>
              <w:pStyle w:val="Normal"/>
              <w:rPr/>
            </w:pPr>
            <w:r>
              <w:rPr>
                <w:rStyle w:val="StrongEmphasis"/>
              </w:rPr>
              <w:t>Item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EEEEE" w:val="clear"/>
          </w:tcPr>
          <w:p>
            <w:pPr>
              <w:pStyle w:val="Normal"/>
              <w:rPr/>
            </w:pPr>
            <w:r>
              <w:rPr>
                <w:rStyle w:val="StrongEmphasis"/>
              </w:rPr>
              <w:t>Checklist item description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EEEEE" w:val="clear"/>
          </w:tcPr>
          <w:p>
            <w:pPr>
              <w:pStyle w:val="Normal"/>
              <w:rPr/>
            </w:pPr>
            <w:r>
              <w:rPr>
                <w:rStyle w:val="StrongEmphasis"/>
              </w:rPr>
              <w:t>Reported on page</w:t>
            </w:r>
          </w:p>
        </w:tc>
      </w:tr>
      <w:tr>
        <w:trPr/>
        <w:tc>
          <w:tcPr>
            <w:tcW w:w="14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Title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e words “case report” and the area of focus should appear in the title (such as diabetes, a therapeutic approach, an outcome)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4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Key Words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to 5 key words that identify areas covered in this case report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441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Abstract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3a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Introduction—What is unique about this case? What does it add to the medical literature? </w:t>
            </w:r>
            <w:r>
              <w:rPr/>
              <w:t>Why is this important?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3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3b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e patient's main concerns and important clinical findings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3c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e main diagnoses, therapeutics interventions, and outcomes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3d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clusion—What are the “take-away” lessons from this case?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4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Introduction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  <w:shd w:fill="FFFFFF" w:val="clear"/>
                <w:lang w:val="en-GB"/>
              </w:rPr>
              <w:t>One or two paragraphs summarizing why this case is unique with </w:t>
            </w:r>
            <w:r>
              <w:rPr>
                <w:lang w:val="en-GB"/>
              </w:rPr>
              <w:t>reference to the relevant medical literature  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441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Patient Information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5a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-identified demographic and other patient specific information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4-6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5b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in concerns and symptoms of the patient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4-6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5c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cal, family, and psychosocial history including relevant genetic information (this should also appear in the timeline)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5d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levant past interventions and their outcomes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4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Clinical Findings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scribe the relevant physical examination (PE) and other significant clinical findings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4-6</w:t>
            </w:r>
          </w:p>
        </w:tc>
      </w:tr>
      <w:tr>
        <w:trPr/>
        <w:tc>
          <w:tcPr>
            <w:tcW w:w="14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Timeline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levant data from the patient's history organized as a timeline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4-6</w:t>
            </w:r>
          </w:p>
        </w:tc>
      </w:tr>
      <w:tr>
        <w:trPr/>
        <w:tc>
          <w:tcPr>
            <w:tcW w:w="1441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Diagnostic Assessment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8a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gnostic methods (PE, laboratory testing, imaging, surveys)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5-6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8b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gnostic challenges (access, financial, cultural)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8c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gnostic reasoning including other diagnoses considered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4-6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8d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gnostic characteristics when applicable (staging)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4-6</w:t>
            </w:r>
          </w:p>
        </w:tc>
      </w:tr>
      <w:tr>
        <w:trPr/>
        <w:tc>
          <w:tcPr>
            <w:tcW w:w="1441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Therapeutic Intervention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9a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ypes of intervention (pharmacologic, surgical, preventive)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9b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ministration of intervention (dosage, strength, duration)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9c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y changes in the interventions (with rationale)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441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eWeb"/>
              <w:spacing w:before="280" w:after="0"/>
              <w:rPr/>
            </w:pPr>
            <w:r>
              <w:rPr>
                <w:rStyle w:val="StrongEmphasis"/>
              </w:rPr>
              <w:t>Follow-up and Outcomes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0a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inician and patient-assessed outcomes (when appropriate)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4-6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0b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portant follow-up diagnostic and other test results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4-6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 adherence and tolerability (how was this assessed)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0d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Adverse and unanticipated events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-</w:t>
            </w:r>
          </w:p>
        </w:tc>
      </w:tr>
      <w:tr>
        <w:trPr/>
        <w:tc>
          <w:tcPr>
            <w:tcW w:w="1441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Discussion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1a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rengths and limitations in your approach to this case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1b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cussion of the relevant medical literature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1c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e rationale for your conclusions (a causality assessment)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144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1d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e primary “take-away” lessons from this case report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14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Patient Perspective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en appropriate the patient should share their perspective on the treatments they received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4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Informed Consent</w:t>
            </w:r>
          </w:p>
        </w:tc>
        <w:tc>
          <w:tcPr>
            <w:tcW w:w="5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id the patient give informed consent? </w:t>
            </w:r>
          </w:p>
        </w:tc>
        <w:tc>
          <w:tcPr>
            <w:tcW w:w="11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14:48:00Z</dcterms:created>
  <dc:creator>raffaella.pisapia</dc:creator>
  <dc:description/>
  <cp:keywords/>
  <dc:language>en-US</dc:language>
  <cp:lastModifiedBy>user</cp:lastModifiedBy>
  <dcterms:modified xsi:type="dcterms:W3CDTF">2016-09-04T10:19:00Z</dcterms:modified>
  <cp:revision>5</cp:revision>
  <dc:subject/>
  <dc:title/>
</cp:coreProperties>
</file>